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270298">
      <w:pPr>
        <w:rPr>
          <w:rFonts w:ascii="Times New Roman" w:hAnsi="Times New Roman" w:cs="Times New Roman"/>
        </w:rPr>
      </w:pPr>
    </w:p>
    <w:tbl>
      <w:tblPr>
        <w:tblStyle w:val="a3"/>
        <w:tblW w:w="4948" w:type="pct"/>
        <w:tblLook w:val="04A0" w:firstRow="1" w:lastRow="0" w:firstColumn="1" w:lastColumn="0" w:noHBand="0" w:noVBand="1"/>
      </w:tblPr>
      <w:tblGrid>
        <w:gridCol w:w="2035"/>
        <w:gridCol w:w="1442"/>
        <w:gridCol w:w="1447"/>
        <w:gridCol w:w="1447"/>
        <w:gridCol w:w="1453"/>
        <w:gridCol w:w="1447"/>
        <w:gridCol w:w="1447"/>
        <w:gridCol w:w="1590"/>
        <w:gridCol w:w="1447"/>
        <w:gridCol w:w="1265"/>
        <w:gridCol w:w="1561"/>
        <w:gridCol w:w="1561"/>
        <w:gridCol w:w="1555"/>
        <w:gridCol w:w="1561"/>
        <w:gridCol w:w="1561"/>
        <w:gridCol w:w="1413"/>
        <w:gridCol w:w="1419"/>
        <w:gridCol w:w="1419"/>
        <w:gridCol w:w="1419"/>
      </w:tblGrid>
      <w:tr w:rsidR="00267927" w:rsidRPr="009367ED" w:rsidTr="00267927">
        <w:tc>
          <w:tcPr>
            <w:tcW w:w="357" w:type="pct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Attention deficit hyperactivity disorder</w:t>
            </w:r>
          </w:p>
        </w:tc>
        <w:tc>
          <w:tcPr>
            <w:tcW w:w="509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08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533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Bipolar affective disorder</w:t>
            </w:r>
          </w:p>
        </w:tc>
        <w:tc>
          <w:tcPr>
            <w:tcW w:w="496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EE708F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547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548" w:type="pct"/>
            <w:gridSpan w:val="2"/>
          </w:tcPr>
          <w:p w:rsidR="00A46B4B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od disorders</w:t>
            </w:r>
          </w:p>
        </w:tc>
        <w:tc>
          <w:tcPr>
            <w:tcW w:w="497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498" w:type="pct"/>
            <w:gridSpan w:val="2"/>
          </w:tcPr>
          <w:p w:rsidR="00A46B4B" w:rsidRPr="009367ED" w:rsidRDefault="00A46B4B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uicide or self-inflicted injury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79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892-1.306)</w:t>
            </w:r>
          </w:p>
        </w:tc>
        <w:tc>
          <w:tcPr>
            <w:tcW w:w="254" w:type="pct"/>
          </w:tcPr>
          <w:p w:rsidR="00270298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8</w:t>
            </w:r>
          </w:p>
          <w:p w:rsidR="00F46134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26-1.529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 xml:space="preserve">1.022 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977-1.069)</w:t>
            </w:r>
          </w:p>
        </w:tc>
        <w:tc>
          <w:tcPr>
            <w:tcW w:w="255" w:type="pct"/>
          </w:tcPr>
          <w:p w:rsidR="00270298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</w:t>
            </w:r>
          </w:p>
          <w:p w:rsidR="00CF5E8A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7-1.185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11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677-1.510)</w:t>
            </w:r>
          </w:p>
        </w:tc>
        <w:tc>
          <w:tcPr>
            <w:tcW w:w="254" w:type="pct"/>
          </w:tcPr>
          <w:p w:rsidR="00270298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1-1.031)</w:t>
            </w:r>
          </w:p>
        </w:tc>
        <w:tc>
          <w:tcPr>
            <w:tcW w:w="279" w:type="pct"/>
            <w:vAlign w:val="center"/>
          </w:tcPr>
          <w:p w:rsidR="00270298" w:rsidRDefault="00270298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67ED">
              <w:rPr>
                <w:rFonts w:ascii="Times New Roman" w:eastAsia="等线" w:hAnsi="Times New Roman" w:cs="Times New Roman"/>
                <w:color w:val="000000"/>
                <w:sz w:val="22"/>
              </w:rPr>
              <w:t>1.112</w:t>
            </w:r>
          </w:p>
          <w:p w:rsidR="00270298" w:rsidRPr="009367ED" w:rsidRDefault="00270298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96-1.243)</w:t>
            </w:r>
          </w:p>
        </w:tc>
        <w:tc>
          <w:tcPr>
            <w:tcW w:w="254" w:type="pct"/>
          </w:tcPr>
          <w:p w:rsidR="00270298" w:rsidRDefault="00FB3F87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2</w:t>
            </w:r>
          </w:p>
          <w:p w:rsidR="00FB3F87" w:rsidRPr="009367ED" w:rsidRDefault="00FB3F87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8-1.350)</w:t>
            </w:r>
          </w:p>
        </w:tc>
        <w:tc>
          <w:tcPr>
            <w:tcW w:w="222" w:type="pct"/>
            <w:vAlign w:val="center"/>
          </w:tcPr>
          <w:p w:rsidR="00270298" w:rsidRPr="009367ED" w:rsidRDefault="00270298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31</w:t>
            </w:r>
          </w:p>
          <w:p w:rsidR="00D459AC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0-2.030)</w:t>
            </w:r>
          </w:p>
        </w:tc>
        <w:tc>
          <w:tcPr>
            <w:tcW w:w="274" w:type="pct"/>
            <w:vAlign w:val="center"/>
          </w:tcPr>
          <w:p w:rsidR="00270298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03</w:t>
            </w:r>
          </w:p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765-1.065)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52</w:t>
            </w:r>
          </w:p>
          <w:p w:rsidR="00EB0F9E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2-1.270)</w:t>
            </w:r>
          </w:p>
        </w:tc>
        <w:tc>
          <w:tcPr>
            <w:tcW w:w="274" w:type="pct"/>
            <w:vAlign w:val="center"/>
          </w:tcPr>
          <w:p w:rsidR="00270298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7</w:t>
            </w:r>
          </w:p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70-1.065)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0</w:t>
            </w:r>
          </w:p>
          <w:p w:rsidR="009E1DD0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5-1.305)</w:t>
            </w:r>
          </w:p>
        </w:tc>
        <w:tc>
          <w:tcPr>
            <w:tcW w:w="248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5-1.034)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</w:t>
            </w:r>
          </w:p>
          <w:p w:rsidR="00A71BBF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6-1.198)</w:t>
            </w:r>
          </w:p>
        </w:tc>
        <w:tc>
          <w:tcPr>
            <w:tcW w:w="24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3-1.227)</w:t>
            </w:r>
          </w:p>
        </w:tc>
        <w:tc>
          <w:tcPr>
            <w:tcW w:w="249" w:type="pct"/>
          </w:tcPr>
          <w:p w:rsidR="00270298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7</w:t>
            </w:r>
          </w:p>
          <w:p w:rsidR="00EC03F7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6-1.379)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54" w:type="pct"/>
          </w:tcPr>
          <w:p w:rsidR="00270298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255" w:type="pct"/>
          </w:tcPr>
          <w:p w:rsidR="00270298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54" w:type="pct"/>
          </w:tcPr>
          <w:p w:rsidR="00270298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279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9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20</w:t>
            </w:r>
          </w:p>
        </w:tc>
        <w:tc>
          <w:tcPr>
            <w:tcW w:w="222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81</w:t>
            </w: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24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31</w:t>
            </w: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90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59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249" w:type="pct"/>
          </w:tcPr>
          <w:p w:rsidR="00270298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4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2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134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791-1.627)</w:t>
            </w:r>
          </w:p>
        </w:tc>
        <w:tc>
          <w:tcPr>
            <w:tcW w:w="254" w:type="pct"/>
          </w:tcPr>
          <w:p w:rsidR="00270298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  <w:p w:rsidR="00F46134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26-7.563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 xml:space="preserve">1.056 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968-1.151)</w:t>
            </w:r>
          </w:p>
        </w:tc>
        <w:tc>
          <w:tcPr>
            <w:tcW w:w="255" w:type="pct"/>
          </w:tcPr>
          <w:p w:rsidR="00270298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  <w:p w:rsidR="00CF5E8A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3-1.271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83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367-1.672)</w:t>
            </w:r>
          </w:p>
        </w:tc>
        <w:tc>
          <w:tcPr>
            <w:tcW w:w="254" w:type="pct"/>
          </w:tcPr>
          <w:p w:rsidR="00270298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4</w:t>
            </w:r>
          </w:p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3-1.331)</w:t>
            </w:r>
          </w:p>
        </w:tc>
        <w:tc>
          <w:tcPr>
            <w:tcW w:w="279" w:type="pct"/>
            <w:vAlign w:val="center"/>
          </w:tcPr>
          <w:p w:rsidR="00270298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21</w:t>
            </w:r>
          </w:p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08-1.383)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95</w:t>
            </w:r>
          </w:p>
          <w:p w:rsidR="00FB3F87" w:rsidRDefault="00FB3F87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0-1.571)</w:t>
            </w:r>
          </w:p>
        </w:tc>
        <w:tc>
          <w:tcPr>
            <w:tcW w:w="222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13</w:t>
            </w:r>
          </w:p>
          <w:p w:rsidR="00D459AC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7-5.898)</w:t>
            </w:r>
          </w:p>
        </w:tc>
        <w:tc>
          <w:tcPr>
            <w:tcW w:w="274" w:type="pct"/>
            <w:vAlign w:val="center"/>
          </w:tcPr>
          <w:p w:rsidR="00270298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6</w:t>
            </w:r>
          </w:p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693-1.320)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46</w:t>
            </w:r>
          </w:p>
          <w:p w:rsidR="00EB0F9E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8-2.003)</w:t>
            </w:r>
          </w:p>
        </w:tc>
        <w:tc>
          <w:tcPr>
            <w:tcW w:w="274" w:type="pct"/>
            <w:vAlign w:val="center"/>
          </w:tcPr>
          <w:p w:rsidR="00270298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3</w:t>
            </w:r>
          </w:p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63-1.152)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54</w:t>
            </w:r>
          </w:p>
          <w:p w:rsidR="009E1DD0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6-1.501)</w:t>
            </w:r>
          </w:p>
        </w:tc>
        <w:tc>
          <w:tcPr>
            <w:tcW w:w="248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2-1.118)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4</w:t>
            </w:r>
          </w:p>
          <w:p w:rsidR="00A71BBF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8-1.145)</w:t>
            </w:r>
          </w:p>
        </w:tc>
        <w:tc>
          <w:tcPr>
            <w:tcW w:w="24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2-1.424)</w:t>
            </w:r>
          </w:p>
        </w:tc>
        <w:tc>
          <w:tcPr>
            <w:tcW w:w="249" w:type="pct"/>
          </w:tcPr>
          <w:p w:rsidR="00270298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1</w:t>
            </w:r>
          </w:p>
          <w:p w:rsidR="00EC03F7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99-2.185)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254" w:type="pct"/>
          </w:tcPr>
          <w:p w:rsidR="00270298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55" w:type="pct"/>
          </w:tcPr>
          <w:p w:rsidR="00270298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254" w:type="pct"/>
          </w:tcPr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79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03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05</w:t>
            </w:r>
          </w:p>
        </w:tc>
        <w:tc>
          <w:tcPr>
            <w:tcW w:w="222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07</w:t>
            </w: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89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10</w:t>
            </w:r>
          </w:p>
        </w:tc>
        <w:tc>
          <w:tcPr>
            <w:tcW w:w="274" w:type="pct"/>
            <w:vAlign w:val="center"/>
          </w:tcPr>
          <w:p w:rsidR="00270298" w:rsidRPr="009367ED" w:rsidRDefault="00270298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75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40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249" w:type="pct"/>
          </w:tcPr>
          <w:p w:rsidR="00270298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77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743-1.285)</w:t>
            </w:r>
          </w:p>
        </w:tc>
        <w:tc>
          <w:tcPr>
            <w:tcW w:w="254" w:type="pct"/>
          </w:tcPr>
          <w:p w:rsidR="00270298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  <w:p w:rsidR="00F46134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76-2.213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45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982-1.113)</w:t>
            </w:r>
          </w:p>
        </w:tc>
        <w:tc>
          <w:tcPr>
            <w:tcW w:w="255" w:type="pct"/>
          </w:tcPr>
          <w:p w:rsidR="00270298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9</w:t>
            </w:r>
          </w:p>
          <w:p w:rsidR="00CF5E8A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3-1.145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124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626-2.019)</w:t>
            </w:r>
          </w:p>
        </w:tc>
        <w:tc>
          <w:tcPr>
            <w:tcW w:w="254" w:type="pct"/>
          </w:tcPr>
          <w:p w:rsidR="00270298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3-1.083)</w:t>
            </w:r>
          </w:p>
        </w:tc>
        <w:tc>
          <w:tcPr>
            <w:tcW w:w="27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9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9-1.326)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9</w:t>
            </w:r>
          </w:p>
          <w:p w:rsidR="00FB3F87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2-1.509)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0</w:t>
            </w:r>
          </w:p>
          <w:p w:rsidR="00D459AC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6-3.225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7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5-1.142)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</w:t>
            </w:r>
          </w:p>
          <w:p w:rsidR="00EB0F9E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54-1.632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8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1-1.131)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</w:t>
            </w:r>
          </w:p>
          <w:p w:rsidR="009E1DD0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9-1.368)</w:t>
            </w:r>
          </w:p>
        </w:tc>
        <w:tc>
          <w:tcPr>
            <w:tcW w:w="248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4-1.070)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</w:t>
            </w:r>
          </w:p>
          <w:p w:rsidR="00A71BBF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2-1.243)</w:t>
            </w:r>
          </w:p>
        </w:tc>
        <w:tc>
          <w:tcPr>
            <w:tcW w:w="24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5-1.150)</w:t>
            </w:r>
          </w:p>
        </w:tc>
        <w:tc>
          <w:tcPr>
            <w:tcW w:w="249" w:type="pct"/>
          </w:tcPr>
          <w:p w:rsidR="00EC03F7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:rsidR="00EC03F7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1-1.333)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254" w:type="pct"/>
          </w:tcPr>
          <w:p w:rsidR="00270298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55" w:type="pct"/>
          </w:tcPr>
          <w:p w:rsidR="00270298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254" w:type="pct"/>
          </w:tcPr>
          <w:p w:rsidR="00270298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249" w:type="pct"/>
          </w:tcPr>
          <w:p w:rsidR="00270298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40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669-1.320)</w:t>
            </w:r>
          </w:p>
        </w:tc>
        <w:tc>
          <w:tcPr>
            <w:tcW w:w="254" w:type="pct"/>
          </w:tcPr>
          <w:p w:rsidR="00F46134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4</w:t>
            </w:r>
          </w:p>
          <w:p w:rsidR="00F46134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35-3.603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58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956-1.171)</w:t>
            </w:r>
          </w:p>
        </w:tc>
        <w:tc>
          <w:tcPr>
            <w:tcW w:w="255" w:type="pct"/>
          </w:tcPr>
          <w:p w:rsidR="00270298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7</w:t>
            </w:r>
          </w:p>
          <w:p w:rsidR="00CF5E8A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6-1.223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100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511-2.371)</w:t>
            </w:r>
          </w:p>
        </w:tc>
        <w:tc>
          <w:tcPr>
            <w:tcW w:w="254" w:type="pct"/>
          </w:tcPr>
          <w:p w:rsidR="00270298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9</w:t>
            </w:r>
          </w:p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9-1.156)</w:t>
            </w:r>
          </w:p>
        </w:tc>
        <w:tc>
          <w:tcPr>
            <w:tcW w:w="27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6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8-1.385)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7</w:t>
            </w:r>
          </w:p>
          <w:p w:rsidR="00FB3F87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99-1.863)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90</w:t>
            </w:r>
          </w:p>
          <w:p w:rsidR="00D459AC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63-7.914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9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6-1.208)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</w:t>
            </w:r>
          </w:p>
          <w:p w:rsidR="00EB0F9E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34-2.510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8-1.173)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  <w:p w:rsidR="009E1DD0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97-1.598)</w:t>
            </w:r>
          </w:p>
        </w:tc>
        <w:tc>
          <w:tcPr>
            <w:tcW w:w="248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0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4-1.146)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8</w:t>
            </w:r>
          </w:p>
          <w:p w:rsidR="00A71BBF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1-1.368)</w:t>
            </w:r>
          </w:p>
        </w:tc>
        <w:tc>
          <w:tcPr>
            <w:tcW w:w="24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1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0-1.272)</w:t>
            </w:r>
          </w:p>
        </w:tc>
        <w:tc>
          <w:tcPr>
            <w:tcW w:w="249" w:type="pct"/>
          </w:tcPr>
          <w:p w:rsidR="00270298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0</w:t>
            </w:r>
          </w:p>
          <w:p w:rsidR="00EC03F7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12-1.568)</w:t>
            </w:r>
          </w:p>
        </w:tc>
      </w:tr>
      <w:tr w:rsidR="00267927" w:rsidRPr="009367ED" w:rsidTr="00267927"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0"/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254" w:type="pct"/>
          </w:tcPr>
          <w:p w:rsidR="00270298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255" w:type="pct"/>
          </w:tcPr>
          <w:p w:rsidR="00270298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254" w:type="pct"/>
          </w:tcPr>
          <w:p w:rsidR="00270298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249" w:type="pct"/>
          </w:tcPr>
          <w:p w:rsidR="00270298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</w:tc>
      </w:tr>
      <w:tr w:rsidR="00267927" w:rsidRPr="009367ED" w:rsidTr="00267927">
        <w:trPr>
          <w:trHeight w:val="151"/>
        </w:trPr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7927" w:rsidRPr="009367ED" w:rsidTr="00267927">
        <w:trPr>
          <w:trHeight w:val="151"/>
        </w:trPr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47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633-1.418)</w:t>
            </w:r>
          </w:p>
        </w:tc>
        <w:tc>
          <w:tcPr>
            <w:tcW w:w="254" w:type="pct"/>
          </w:tcPr>
          <w:p w:rsidR="00270298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  <w:p w:rsidR="00F46134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18-2.867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60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847-1.089)</w:t>
            </w:r>
          </w:p>
        </w:tc>
        <w:tc>
          <w:tcPr>
            <w:tcW w:w="255" w:type="pct"/>
          </w:tcPr>
          <w:p w:rsidR="00270298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4</w:t>
            </w:r>
          </w:p>
          <w:p w:rsidR="00CF5E8A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4-1.247)</w:t>
            </w:r>
          </w:p>
        </w:tc>
        <w:tc>
          <w:tcPr>
            <w:tcW w:w="25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84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396-2.444)</w:t>
            </w:r>
          </w:p>
        </w:tc>
        <w:tc>
          <w:tcPr>
            <w:tcW w:w="254" w:type="pct"/>
          </w:tcPr>
          <w:p w:rsidR="00270298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2</w:t>
            </w:r>
          </w:p>
          <w:p w:rsidR="002C6BC5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9-1.106)</w:t>
            </w:r>
          </w:p>
        </w:tc>
        <w:tc>
          <w:tcPr>
            <w:tcW w:w="27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9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4-1.346)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0</w:t>
            </w:r>
          </w:p>
          <w:p w:rsidR="00FB3F87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53-1.920)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63</w:t>
            </w:r>
          </w:p>
          <w:p w:rsidR="00D459AC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06-9.219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0-1.429)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</w:t>
            </w:r>
          </w:p>
          <w:p w:rsidR="00EB0F9E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61-2.323)</w:t>
            </w:r>
          </w:p>
        </w:tc>
        <w:tc>
          <w:tcPr>
            <w:tcW w:w="274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0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1-1.206)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  <w:p w:rsidR="009E1DD0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93-1.690)</w:t>
            </w:r>
          </w:p>
        </w:tc>
        <w:tc>
          <w:tcPr>
            <w:tcW w:w="248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8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7-1.052)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8</w:t>
            </w:r>
          </w:p>
          <w:p w:rsidR="00A71BBF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5-1.376)</w:t>
            </w:r>
          </w:p>
        </w:tc>
        <w:tc>
          <w:tcPr>
            <w:tcW w:w="249" w:type="pct"/>
          </w:tcPr>
          <w:p w:rsidR="00270298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6</w:t>
            </w:r>
          </w:p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5-1.541)</w:t>
            </w:r>
          </w:p>
        </w:tc>
        <w:tc>
          <w:tcPr>
            <w:tcW w:w="249" w:type="pct"/>
          </w:tcPr>
          <w:p w:rsidR="00270298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4</w:t>
            </w:r>
          </w:p>
          <w:p w:rsidR="00EC03F7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12-1.549)</w:t>
            </w:r>
          </w:p>
        </w:tc>
      </w:tr>
      <w:tr w:rsidR="00267927" w:rsidRPr="009367ED" w:rsidTr="00267927">
        <w:trPr>
          <w:trHeight w:val="151"/>
        </w:trPr>
        <w:tc>
          <w:tcPr>
            <w:tcW w:w="357" w:type="pct"/>
          </w:tcPr>
          <w:p w:rsidR="00270298" w:rsidRPr="009367ED" w:rsidRDefault="00270298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254" w:type="pct"/>
          </w:tcPr>
          <w:p w:rsidR="00270298" w:rsidRPr="009367ED" w:rsidRDefault="00F46134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255" w:type="pct"/>
          </w:tcPr>
          <w:p w:rsidR="00270298" w:rsidRPr="009367ED" w:rsidRDefault="00CF5E8A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254" w:type="pct"/>
          </w:tcPr>
          <w:p w:rsidR="00270298" w:rsidRPr="009367ED" w:rsidRDefault="002C6BC5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254" w:type="pct"/>
          </w:tcPr>
          <w:p w:rsidR="00270298" w:rsidRDefault="00FB3F8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270298" w:rsidRDefault="00D459A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273" w:type="pct"/>
          </w:tcPr>
          <w:p w:rsidR="00270298" w:rsidRDefault="00EB0F9E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274" w:type="pct"/>
          </w:tcPr>
          <w:p w:rsidR="00270298" w:rsidRDefault="009E1DD0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249" w:type="pct"/>
          </w:tcPr>
          <w:p w:rsidR="00270298" w:rsidRDefault="00A71BBF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249" w:type="pct"/>
          </w:tcPr>
          <w:p w:rsidR="00270298" w:rsidRPr="009367ED" w:rsidRDefault="00EC03F7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</w:tc>
      </w:tr>
      <w:tr w:rsidR="00267927" w:rsidRPr="009367ED" w:rsidTr="00267927">
        <w:trPr>
          <w:trHeight w:val="151"/>
        </w:trPr>
        <w:tc>
          <w:tcPr>
            <w:tcW w:w="357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5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270298" w:rsidRPr="009367ED" w:rsidRDefault="00270298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5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9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892-1.306)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8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26-1.529)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22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977-1.069)</w:t>
            </w:r>
          </w:p>
        </w:tc>
        <w:tc>
          <w:tcPr>
            <w:tcW w:w="255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2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1-1.163)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.011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(0.677-1.510)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8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1-1.031)</w:t>
            </w:r>
          </w:p>
        </w:tc>
        <w:tc>
          <w:tcPr>
            <w:tcW w:w="279" w:type="pct"/>
            <w:vAlign w:val="center"/>
          </w:tcPr>
          <w:p w:rsidR="00EC03F7" w:rsidRDefault="00EC03F7" w:rsidP="00EC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67ED">
              <w:rPr>
                <w:rFonts w:ascii="Times New Roman" w:eastAsia="等线" w:hAnsi="Times New Roman" w:cs="Times New Roman"/>
                <w:color w:val="000000"/>
                <w:sz w:val="22"/>
              </w:rPr>
              <w:t>1.112</w:t>
            </w:r>
          </w:p>
          <w:p w:rsidR="00EC03F7" w:rsidRPr="009367ED" w:rsidRDefault="00EC03F7" w:rsidP="00EC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96-1.243)</w:t>
            </w:r>
          </w:p>
        </w:tc>
        <w:tc>
          <w:tcPr>
            <w:tcW w:w="254" w:type="pct"/>
          </w:tcPr>
          <w:p w:rsidR="00EC03F7" w:rsidRDefault="00EC03F7" w:rsidP="00EC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2</w:t>
            </w:r>
          </w:p>
          <w:p w:rsidR="00EC03F7" w:rsidRPr="009367ED" w:rsidRDefault="00EC03F7" w:rsidP="00EC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8-1.350)</w:t>
            </w:r>
          </w:p>
        </w:tc>
        <w:tc>
          <w:tcPr>
            <w:tcW w:w="222" w:type="pct"/>
            <w:vAlign w:val="center"/>
          </w:tcPr>
          <w:p w:rsidR="00EC03F7" w:rsidRPr="009367ED" w:rsidRDefault="00EC03F7" w:rsidP="00EC03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31</w:t>
            </w:r>
          </w:p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0-2.030)</w:t>
            </w:r>
          </w:p>
        </w:tc>
        <w:tc>
          <w:tcPr>
            <w:tcW w:w="274" w:type="pct"/>
            <w:vAlign w:val="center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03</w:t>
            </w:r>
          </w:p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765-1.065)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52</w:t>
            </w:r>
          </w:p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2-1.270)</w:t>
            </w:r>
          </w:p>
        </w:tc>
        <w:tc>
          <w:tcPr>
            <w:tcW w:w="274" w:type="pct"/>
            <w:vAlign w:val="center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7</w:t>
            </w:r>
          </w:p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970-1.065)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0</w:t>
            </w:r>
          </w:p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5-1.305)</w:t>
            </w:r>
          </w:p>
        </w:tc>
        <w:tc>
          <w:tcPr>
            <w:tcW w:w="248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5-1.034)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</w:t>
            </w:r>
          </w:p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6-1.198)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3-1.227)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7</w:t>
            </w:r>
          </w:p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6-1.379)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279" w:type="pct"/>
            <w:vAlign w:val="center"/>
          </w:tcPr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9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20</w:t>
            </w:r>
          </w:p>
        </w:tc>
        <w:tc>
          <w:tcPr>
            <w:tcW w:w="222" w:type="pct"/>
            <w:vAlign w:val="center"/>
          </w:tcPr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81</w:t>
            </w:r>
          </w:p>
        </w:tc>
        <w:tc>
          <w:tcPr>
            <w:tcW w:w="274" w:type="pct"/>
            <w:vAlign w:val="center"/>
          </w:tcPr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24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31</w:t>
            </w:r>
          </w:p>
        </w:tc>
        <w:tc>
          <w:tcPr>
            <w:tcW w:w="274" w:type="pct"/>
            <w:vAlign w:val="center"/>
          </w:tcPr>
          <w:p w:rsidR="00EC03F7" w:rsidRPr="009367ED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90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59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4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6.005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270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7.080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85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2.221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191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769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460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114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64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946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966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5E-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5.90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92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6.315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248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1.61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80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989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769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563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14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77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018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3E-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0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8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3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-7.21E-3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31E-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4.64E-3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7E-3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3.67E-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3E-2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7E-3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E-2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16E-2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22E-3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9E-4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00E-3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E-2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74E-3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E-2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0E-3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1E-2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25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1</w:t>
            </w: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C03F7" w:rsidRPr="009367ED" w:rsidTr="00267927">
        <w:trPr>
          <w:trHeight w:val="151"/>
        </w:trPr>
        <w:tc>
          <w:tcPr>
            <w:tcW w:w="357" w:type="pct"/>
          </w:tcPr>
          <w:p w:rsidR="00EC03F7" w:rsidRPr="009367ED" w:rsidRDefault="00EC03F7" w:rsidP="00EC03F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lastRenderedPageBreak/>
              <w:t>P value</w:t>
            </w:r>
          </w:p>
        </w:tc>
        <w:tc>
          <w:tcPr>
            <w:tcW w:w="253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255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E-4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27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25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222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273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274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274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248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249" w:type="pct"/>
          </w:tcPr>
          <w:p w:rsidR="00EC03F7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249" w:type="pct"/>
          </w:tcPr>
          <w:p w:rsidR="00EC03F7" w:rsidRPr="009367ED" w:rsidRDefault="00EC03F7" w:rsidP="00EC03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</w:tr>
    </w:tbl>
    <w:p w:rsidR="004025BD" w:rsidRPr="009367ED" w:rsidRDefault="00D82A8D" w:rsidP="0027029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C7715" w:rsidRPr="009367ED">
        <w:rPr>
          <w:rFonts w:ascii="Times New Roman" w:hAnsi="Times New Roman" w:cs="Times New Roman"/>
        </w:rPr>
        <w:t xml:space="preserve">Table </w:t>
      </w:r>
      <w:r w:rsidR="00106F5E">
        <w:rPr>
          <w:rFonts w:ascii="Times New Roman" w:hAnsi="Times New Roman" w:cs="Times New Roman"/>
        </w:rPr>
        <w:t>4</w:t>
      </w:r>
      <w:r w:rsidR="004C7715" w:rsidRPr="009367ED">
        <w:rPr>
          <w:rFonts w:ascii="Times New Roman" w:hAnsi="Times New Roman" w:cs="Times New Roman"/>
        </w:rPr>
        <w:t xml:space="preserve">. Two-sample Mendelian randomization estimations showing the effects, heterogeneity and horizontal pleiotropy of </w:t>
      </w:r>
      <w:r>
        <w:rPr>
          <w:rFonts w:ascii="Times New Roman" w:hAnsi="Times New Roman" w:cs="Times New Roman"/>
        </w:rPr>
        <w:t>multiple birth</w:t>
      </w:r>
      <w:r w:rsidR="004C7715" w:rsidRPr="009367ED">
        <w:rPr>
          <w:rFonts w:ascii="Times New Roman" w:hAnsi="Times New Roman" w:cs="Times New Roman"/>
        </w:rPr>
        <w:t xml:space="preserve"> on the risk of</w:t>
      </w:r>
      <w:r w:rsidR="00F03B07">
        <w:rPr>
          <w:rFonts w:ascii="Times New Roman" w:hAnsi="Times New Roman" w:cs="Times New Roman"/>
        </w:rPr>
        <w:t xml:space="preserve"> mental illness</w:t>
      </w:r>
      <w:r w:rsidR="004C7715" w:rsidRPr="009367ED">
        <w:rPr>
          <w:rFonts w:ascii="Times New Roman" w:hAnsi="Times New Roman" w:cs="Times New Roman"/>
        </w:rPr>
        <w:t>.</w:t>
      </w:r>
    </w:p>
    <w:sectPr w:rsidR="004025BD" w:rsidRPr="009367ED" w:rsidSect="00EE708F">
      <w:pgSz w:w="31678" w:h="17282" w:orient="landscape" w:code="52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F7C59" w:rsidRDefault="00EF7C59" w:rsidP="003A567B">
      <w:r>
        <w:separator/>
      </w:r>
    </w:p>
  </w:endnote>
  <w:endnote w:type="continuationSeparator" w:id="0">
    <w:p w:rsidR="00EF7C59" w:rsidRDefault="00EF7C59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F7C59" w:rsidRDefault="00EF7C59" w:rsidP="003A567B">
      <w:r>
        <w:separator/>
      </w:r>
    </w:p>
  </w:footnote>
  <w:footnote w:type="continuationSeparator" w:id="0">
    <w:p w:rsidR="00EF7C59" w:rsidRDefault="00EF7C59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61113"/>
    <w:rsid w:val="000846A5"/>
    <w:rsid w:val="00106F5E"/>
    <w:rsid w:val="00146DD1"/>
    <w:rsid w:val="00193A56"/>
    <w:rsid w:val="001C618C"/>
    <w:rsid w:val="001D68A6"/>
    <w:rsid w:val="0025591B"/>
    <w:rsid w:val="00267927"/>
    <w:rsid w:val="00270298"/>
    <w:rsid w:val="002C6BC5"/>
    <w:rsid w:val="003A567B"/>
    <w:rsid w:val="003D2C0E"/>
    <w:rsid w:val="003F0AF9"/>
    <w:rsid w:val="004025BD"/>
    <w:rsid w:val="0044650F"/>
    <w:rsid w:val="004C7715"/>
    <w:rsid w:val="005340F5"/>
    <w:rsid w:val="00577C6C"/>
    <w:rsid w:val="006470E1"/>
    <w:rsid w:val="006B48BB"/>
    <w:rsid w:val="006F1481"/>
    <w:rsid w:val="00701741"/>
    <w:rsid w:val="00784403"/>
    <w:rsid w:val="00891295"/>
    <w:rsid w:val="009367ED"/>
    <w:rsid w:val="009E1DD0"/>
    <w:rsid w:val="00A257B4"/>
    <w:rsid w:val="00A352F4"/>
    <w:rsid w:val="00A46B4B"/>
    <w:rsid w:val="00A5003B"/>
    <w:rsid w:val="00A71BBF"/>
    <w:rsid w:val="00A91930"/>
    <w:rsid w:val="00AB052E"/>
    <w:rsid w:val="00CA7909"/>
    <w:rsid w:val="00CE5095"/>
    <w:rsid w:val="00CF5E8A"/>
    <w:rsid w:val="00D459AC"/>
    <w:rsid w:val="00D82A8D"/>
    <w:rsid w:val="00DB1C6E"/>
    <w:rsid w:val="00DC532A"/>
    <w:rsid w:val="00EB0F9E"/>
    <w:rsid w:val="00EC03F7"/>
    <w:rsid w:val="00EE2B67"/>
    <w:rsid w:val="00EE708F"/>
    <w:rsid w:val="00EF7C59"/>
    <w:rsid w:val="00F03B07"/>
    <w:rsid w:val="00F05D6E"/>
    <w:rsid w:val="00F46134"/>
    <w:rsid w:val="00F66201"/>
    <w:rsid w:val="00FB2DA0"/>
    <w:rsid w:val="00F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2A7E7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34</cp:revision>
  <dcterms:created xsi:type="dcterms:W3CDTF">2023-04-04T13:41:00Z</dcterms:created>
  <dcterms:modified xsi:type="dcterms:W3CDTF">2023-04-10T07:59:00Z</dcterms:modified>
</cp:coreProperties>
</file>